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"/>
        <w:spacing w:lineRule="atLeast" w:line="386"/>
        <w:ind w:left="6763" w:right="860" w:hanging="6762"/>
        <w:jc w:val="both"/>
        <w:rPr>
          <w:rFonts w:cs="Times;Times"/>
          <w:color w:val="000000"/>
          <w:szCs w:val="17"/>
        </w:rPr>
      </w:pPr>
      <w:r>
        <w:rPr>
          <w:rFonts w:cs="Times;Times"/>
          <w:b/>
          <w:bCs/>
          <w:color w:val="000000"/>
          <w:szCs w:val="21"/>
        </w:rPr>
        <w:t xml:space="preserve">Supplemental Table 1 </w:t>
      </w:r>
      <w:r>
        <w:rPr>
          <w:rFonts w:cs="Times;Times"/>
          <w:color w:val="000000"/>
          <w:szCs w:val="21"/>
        </w:rPr>
        <w:t xml:space="preserve">UNC-45 sequences used in phylogenetic analysis. </w:t>
      </w:r>
    </w:p>
    <w:p>
      <w:pPr>
        <w:pStyle w:val="Default"/>
        <w:rPr/>
      </w:pPr>
      <w:r>
        <w:rPr>
          <w:bCs/>
          <w:sz w:val="20"/>
          <w:szCs w:val="17"/>
        </w:rPr>
        <w:t xml:space="preserve">Abbr. </w:t>
        <w:tab/>
        <w:t xml:space="preserve">   Species </w:t>
        <w:tab/>
        <w:t>UNC-45</w:t>
        <w:tab/>
        <w:t xml:space="preserve">   Ensembl gene ID </w:t>
        <w:tab/>
        <w:t xml:space="preserve">Transcript </w:t>
        <w:tab/>
        <w:t>Peptide</w:t>
        <w:tab/>
        <w:t>Genome Locatio</w:t>
      </w:r>
      <w:r>
        <w:rPr>
          <w:sz w:val="20"/>
          <w:szCs w:val="17"/>
        </w:rPr>
        <w:t xml:space="preserve">n </w:t>
        <w:br/>
        <w:tab/>
        <w:tab/>
        <w:tab/>
      </w:r>
      <w:r>
        <w:rPr>
          <w:bCs/>
          <w:sz w:val="20"/>
          <w:szCs w:val="17"/>
        </w:rPr>
        <w:t>Protein</w:t>
        <w:tab/>
      </w:r>
      <w:r>
        <w:rPr>
          <w:sz w:val="20"/>
          <w:szCs w:val="17"/>
        </w:rPr>
        <w:tab/>
        <w:tab/>
        <w:tab/>
      </w:r>
      <w:r>
        <w:rPr>
          <w:bCs/>
          <w:sz w:val="20"/>
          <w:szCs w:val="17"/>
        </w:rPr>
        <w:t xml:space="preserve">Length </w:t>
        <w:tab/>
        <w:t xml:space="preserve">  </w:t>
        <w:tab/>
        <w:t>Length</w:t>
        <w:tab/>
      </w:r>
      <w:r>
        <w:rPr>
          <w:sz w:val="20"/>
          <w:szCs w:val="17"/>
        </w:rPr>
        <w:t xml:space="preserve">(Chromosome or </w:t>
        <w:br/>
      </w:r>
      <w:r>
        <w:rPr>
          <w:sz w:val="20"/>
          <w:szCs w:val="17"/>
          <w:u w:val="single"/>
        </w:rPr>
        <w:tab/>
        <w:tab/>
        <w:tab/>
        <w:tab/>
        <w:tab/>
        <w:tab/>
        <w:tab/>
        <w:t>(bp)</w:t>
        <w:tab/>
        <w:t xml:space="preserve">  </w:t>
        <w:tab/>
      </w:r>
      <w:r>
        <w:rPr>
          <w:bCs/>
          <w:sz w:val="20"/>
          <w:szCs w:val="17"/>
          <w:u w:val="single"/>
        </w:rPr>
        <w:t>(aa)</w:t>
      </w:r>
      <w:r>
        <w:rPr>
          <w:sz w:val="20"/>
          <w:szCs w:val="17"/>
          <w:u w:val="single"/>
        </w:rPr>
        <w:tab/>
        <w:t xml:space="preserve">  Scaffold)</w:t>
      </w:r>
    </w:p>
    <w:p>
      <w:pPr>
        <w:pStyle w:val="Default"/>
        <w:rPr>
          <w:rFonts w:cs="Times New Roman"/>
          <w:color w:val="000000"/>
          <w:sz w:val="20"/>
          <w:szCs w:val="17"/>
          <w:u w:val="single"/>
        </w:rPr>
      </w:pPr>
      <w:r>
        <w:rPr>
          <w:rFonts w:cs="Times New Roman"/>
          <w:color w:val="000000"/>
          <w:sz w:val="20"/>
          <w:szCs w:val="17"/>
          <w:u w:val="single"/>
        </w:rPr>
      </w:r>
    </w:p>
    <w:p>
      <w:pPr>
        <w:pStyle w:val="Default"/>
        <w:rPr/>
      </w:pPr>
      <w:r>
        <w:rPr>
          <w:color w:val="000000"/>
          <w:sz w:val="20"/>
        </w:rPr>
        <w:t xml:space="preserve">Ce </w:t>
        <w:tab/>
      </w:r>
      <w:r>
        <w:rPr>
          <w:i/>
          <w:iCs/>
          <w:color w:val="000000"/>
          <w:sz w:val="20"/>
        </w:rPr>
        <w:t xml:space="preserve">Caenorhabditis </w:t>
        <w:br/>
        <w:tab/>
        <w:t xml:space="preserve">elegans </w:t>
        <w:tab/>
        <w:tab/>
      </w:r>
      <w:r>
        <w:rPr>
          <w:color w:val="000000"/>
          <w:sz w:val="20"/>
        </w:rPr>
        <w:t>sole</w:t>
        <w:tab/>
        <w:t xml:space="preserve">F30H5.1 </w:t>
        <w:tab/>
        <w:tab/>
        <w:t xml:space="preserve">3439 </w:t>
        <w:tab/>
        <w:tab/>
        <w:t xml:space="preserve">961 </w:t>
        <w:tab/>
        <w:t>Chr. III</w:t>
        <w:br/>
        <w:t xml:space="preserve">Dm </w:t>
        <w:tab/>
      </w:r>
      <w:r>
        <w:rPr>
          <w:i/>
          <w:iCs/>
          <w:color w:val="000000"/>
          <w:sz w:val="20"/>
        </w:rPr>
        <w:t xml:space="preserve">Drosophila </w:t>
        <w:br/>
        <w:tab/>
        <w:t xml:space="preserve">melanogaster </w:t>
        <w:tab/>
      </w:r>
      <w:r>
        <w:rPr>
          <w:color w:val="000000"/>
          <w:sz w:val="20"/>
        </w:rPr>
        <w:t>sole</w:t>
        <w:tab/>
        <w:t xml:space="preserve">FBgn0010812 </w:t>
        <w:tab/>
        <w:tab/>
        <w:t xml:space="preserve">3239 </w:t>
        <w:tab/>
        <w:tab/>
        <w:t xml:space="preserve">947 </w:t>
        <w:tab/>
        <w:t xml:space="preserve">Chr. 3R </w:t>
        <w:br/>
        <w:t xml:space="preserve">Dr </w:t>
        <w:tab/>
      </w:r>
      <w:r>
        <w:rPr>
          <w:i/>
          <w:iCs/>
          <w:color w:val="000000"/>
          <w:sz w:val="20"/>
        </w:rPr>
        <w:t xml:space="preserve">Danio rerio </w:t>
        <w:tab/>
      </w:r>
      <w:r>
        <w:rPr>
          <w:color w:val="000000"/>
          <w:sz w:val="20"/>
        </w:rPr>
        <w:t xml:space="preserve">a </w:t>
        <w:tab/>
        <w:t xml:space="preserve">ENSDARG00000003546 </w:t>
        <w:tab/>
        <w:t xml:space="preserve">3287 </w:t>
        <w:tab/>
        <w:tab/>
        <w:t xml:space="preserve">935 </w:t>
        <w:tab/>
        <w:t>Chr. 25</w:t>
        <w:br/>
        <w:tab/>
        <w:tab/>
        <w:tab/>
        <w:t xml:space="preserve">b </w:t>
        <w:tab/>
        <w:t xml:space="preserve">ENSDARG00000008433 </w:t>
        <w:tab/>
        <w:t xml:space="preserve">3821 </w:t>
        <w:tab/>
        <w:tab/>
        <w:t xml:space="preserve">934 </w:t>
        <w:tab/>
        <w:t>Chr. 8</w:t>
        <w:br/>
        <w:t xml:space="preserve">Ga </w:t>
        <w:tab/>
      </w:r>
      <w:r>
        <w:rPr>
          <w:i/>
          <w:iCs/>
          <w:color w:val="000000"/>
          <w:sz w:val="20"/>
        </w:rPr>
        <w:t xml:space="preserve">Gasterosteus </w:t>
        <w:br/>
        <w:tab/>
        <w:t xml:space="preserve">aculeatus </w:t>
        <w:tab/>
      </w:r>
      <w:r>
        <w:rPr>
          <w:color w:val="000000"/>
          <w:sz w:val="20"/>
        </w:rPr>
        <w:t xml:space="preserve">a </w:t>
        <w:tab/>
        <w:t xml:space="preserve">ENSGACG00000011505 </w:t>
        <w:tab/>
        <w:t xml:space="preserve">2820 </w:t>
        <w:tab/>
        <w:tab/>
        <w:t xml:space="preserve">940 </w:t>
        <w:tab/>
        <w:t>Group XIX</w:t>
        <w:br/>
        <w:tab/>
        <w:tab/>
        <w:tab/>
        <w:t xml:space="preserve">b </w:t>
        <w:tab/>
        <w:t xml:space="preserve">ENSGACG00000009985 </w:t>
        <w:tab/>
        <w:t xml:space="preserve">2802 </w:t>
        <w:tab/>
        <w:tab/>
        <w:t xml:space="preserve">934 </w:t>
        <w:tab/>
        <w:t>Group XIII</w:t>
        <w:br/>
        <w:t xml:space="preserve">Gg </w:t>
        <w:tab/>
      </w:r>
      <w:r>
        <w:rPr>
          <w:i/>
          <w:iCs/>
          <w:color w:val="000000"/>
          <w:sz w:val="20"/>
        </w:rPr>
        <w:t xml:space="preserve">Gallus gallus </w:t>
        <w:tab/>
      </w:r>
      <w:r>
        <w:rPr>
          <w:color w:val="000000"/>
          <w:sz w:val="20"/>
        </w:rPr>
        <w:t xml:space="preserve">a </w:t>
        <w:tab/>
        <w:t xml:space="preserve">ENSGALG00000008314 </w:t>
        <w:tab/>
        <w:t xml:space="preserve">2517 </w:t>
        <w:tab/>
        <w:tab/>
        <w:t xml:space="preserve">839 </w:t>
        <w:tab/>
        <w:t>Chr. 10</w:t>
        <w:br/>
        <w:tab/>
        <w:tab/>
        <w:tab/>
        <w:t xml:space="preserve">b </w:t>
        <w:tab/>
        <w:t xml:space="preserve">ENSGALG00000002186 </w:t>
        <w:tab/>
        <w:t xml:space="preserve">3305 </w:t>
        <w:tab/>
        <w:tab/>
        <w:t xml:space="preserve">934 </w:t>
        <w:tab/>
        <w:t>Chr. 19</w:t>
        <w:br/>
        <w:t xml:space="preserve">Hs </w:t>
        <w:tab/>
      </w:r>
      <w:r>
        <w:rPr>
          <w:i/>
          <w:iCs/>
          <w:color w:val="000000"/>
          <w:sz w:val="20"/>
        </w:rPr>
        <w:t xml:space="preserve">Homo sapiens </w:t>
        <w:tab/>
      </w:r>
      <w:r>
        <w:rPr>
          <w:color w:val="000000"/>
          <w:sz w:val="20"/>
        </w:rPr>
        <w:t xml:space="preserve">a </w:t>
        <w:tab/>
        <w:t xml:space="preserve">ENSG00000140553 </w:t>
        <w:tab/>
        <w:t xml:space="preserve">4002 </w:t>
        <w:tab/>
        <w:tab/>
        <w:t xml:space="preserve">929 </w:t>
        <w:tab/>
        <w:t>Chr. 15</w:t>
        <w:br/>
        <w:tab/>
        <w:tab/>
        <w:tab/>
        <w:t xml:space="preserve">b </w:t>
        <w:tab/>
        <w:t xml:space="preserve">ENSG00000141161 </w:t>
        <w:tab/>
        <w:t xml:space="preserve">5675 </w:t>
        <w:tab/>
        <w:tab/>
        <w:t xml:space="preserve">931 </w:t>
        <w:tab/>
        <w:t>Chr. 17</w:t>
        <w:br/>
        <w:t xml:space="preserve">Mm </w:t>
        <w:tab/>
      </w:r>
      <w:r>
        <w:rPr>
          <w:i/>
          <w:iCs/>
          <w:color w:val="000000"/>
          <w:sz w:val="20"/>
        </w:rPr>
        <w:t xml:space="preserve">Mus musculus </w:t>
        <w:tab/>
      </w:r>
      <w:r>
        <w:rPr>
          <w:color w:val="000000"/>
          <w:sz w:val="20"/>
        </w:rPr>
        <w:t xml:space="preserve">a </w:t>
        <w:tab/>
        <w:t xml:space="preserve">ENSMUSG00000030533 </w:t>
        <w:tab/>
        <w:t xml:space="preserve">3635 </w:t>
        <w:tab/>
        <w:tab/>
        <w:t xml:space="preserve">944 </w:t>
        <w:tab/>
        <w:t>Chr. 7</w:t>
        <w:br/>
        <w:tab/>
        <w:tab/>
        <w:tab/>
        <w:t xml:space="preserve">b </w:t>
        <w:tab/>
        <w:t xml:space="preserve">ENSMUSG00000018845 </w:t>
        <w:tab/>
        <w:t xml:space="preserve">4125 </w:t>
        <w:tab/>
        <w:tab/>
        <w:t xml:space="preserve">931 </w:t>
        <w:tab/>
        <w:t>Chr. 11</w:t>
        <w:br/>
        <w:t xml:space="preserve">Ol </w:t>
        <w:tab/>
      </w:r>
      <w:r>
        <w:rPr>
          <w:i/>
          <w:iCs/>
          <w:color w:val="000000"/>
          <w:sz w:val="20"/>
        </w:rPr>
        <w:t xml:space="preserve">Oryzias latipes </w:t>
        <w:tab/>
      </w:r>
      <w:r>
        <w:rPr>
          <w:color w:val="000000"/>
          <w:sz w:val="20"/>
        </w:rPr>
        <w:t xml:space="preserve">a </w:t>
        <w:tab/>
        <w:t xml:space="preserve">ENSORLG00000011861 </w:t>
        <w:tab/>
        <w:t xml:space="preserve">2814 </w:t>
        <w:tab/>
        <w:tab/>
        <w:t xml:space="preserve">938 </w:t>
        <w:tab/>
        <w:t>Chr. 6</w:t>
        <w:br/>
        <w:tab/>
        <w:tab/>
        <w:tab/>
        <w:t xml:space="preserve">b </w:t>
        <w:tab/>
        <w:t xml:space="preserve">ENSORLG00000009250 </w:t>
        <w:tab/>
        <w:t xml:space="preserve">3104 </w:t>
        <w:tab/>
        <w:tab/>
        <w:t xml:space="preserve">930 </w:t>
        <w:tab/>
        <w:t>Chr. 8</w:t>
        <w:br/>
        <w:t xml:space="preserve">Tn </w:t>
        <w:tab/>
      </w:r>
      <w:r>
        <w:rPr>
          <w:i/>
          <w:iCs/>
          <w:color w:val="000000"/>
          <w:sz w:val="20"/>
        </w:rPr>
        <w:t xml:space="preserve">Tetradon </w:t>
        <w:br/>
        <w:tab/>
        <w:t xml:space="preserve">nigroviridis </w:t>
        <w:tab/>
      </w:r>
      <w:r>
        <w:rPr>
          <w:color w:val="000000"/>
          <w:sz w:val="20"/>
        </w:rPr>
        <w:t xml:space="preserve">a </w:t>
        <w:tab/>
        <w:t xml:space="preserve">ENSTNIG00000012164 </w:t>
        <w:tab/>
        <w:t xml:space="preserve">2802 </w:t>
        <w:tab/>
        <w:tab/>
        <w:t xml:space="preserve">933 </w:t>
        <w:tab/>
        <w:t>Chr. 13</w:t>
        <w:br/>
        <w:tab/>
        <w:tab/>
        <w:tab/>
        <w:t xml:space="preserve">b </w:t>
        <w:tab/>
        <w:t xml:space="preserve">ENSTNIG00000015418 </w:t>
        <w:tab/>
        <w:t xml:space="preserve">2808 </w:t>
        <w:tab/>
        <w:tab/>
        <w:t xml:space="preserve">935 </w:t>
        <w:tab/>
        <w:t>Chr. 12</w:t>
        <w:br/>
        <w:t xml:space="preserve">Tr </w:t>
        <w:tab/>
      </w:r>
      <w:r>
        <w:rPr>
          <w:i/>
          <w:iCs/>
          <w:color w:val="000000"/>
          <w:sz w:val="20"/>
        </w:rPr>
        <w:t xml:space="preserve">Takifugu </w:t>
        <w:br/>
        <w:tab/>
        <w:t xml:space="preserve">rubripes </w:t>
        <w:tab/>
      </w:r>
      <w:r>
        <w:rPr>
          <w:color w:val="000000"/>
          <w:sz w:val="20"/>
        </w:rPr>
        <w:t xml:space="preserve">a </w:t>
        <w:tab/>
        <w:t xml:space="preserve">ENSTRUG00000000546 </w:t>
        <w:tab/>
        <w:t xml:space="preserve">2808 </w:t>
        <w:tab/>
        <w:tab/>
        <w:t xml:space="preserve">936 </w:t>
        <w:tab/>
        <w:t>Scaffold 302</w:t>
        <w:br/>
        <w:tab/>
        <w:tab/>
        <w:tab/>
        <w:t xml:space="preserve">b </w:t>
        <w:tab/>
        <w:t xml:space="preserve">ENSTRUG00000008123 </w:t>
        <w:tab/>
        <w:t xml:space="preserve">2814 </w:t>
        <w:tab/>
        <w:tab/>
        <w:t xml:space="preserve">937 </w:t>
        <w:tab/>
        <w:t xml:space="preserve">Scaffold 4 </w:t>
        <w:br/>
        <w:t xml:space="preserve">Xt </w:t>
        <w:tab/>
      </w:r>
      <w:r>
        <w:rPr>
          <w:i/>
          <w:iCs/>
          <w:color w:val="000000"/>
          <w:sz w:val="20"/>
        </w:rPr>
        <w:t xml:space="preserve">Xenopus </w:t>
        <w:br/>
        <w:tab/>
        <w:t xml:space="preserve">tropicalis </w:t>
        <w:tab/>
      </w:r>
      <w:r>
        <w:rPr>
          <w:color w:val="000000"/>
          <w:sz w:val="20"/>
        </w:rPr>
        <w:t xml:space="preserve">a </w:t>
        <w:tab/>
        <w:t xml:space="preserve">ENSXETG00000015452 </w:t>
        <w:tab/>
        <w:t xml:space="preserve">2745 </w:t>
        <w:tab/>
        <w:tab/>
        <w:t xml:space="preserve">914 </w:t>
        <w:tab/>
        <w:t>GL172658.1</w:t>
        <w:br/>
        <w:tab/>
        <w:tab/>
        <w:tab/>
        <w:t xml:space="preserve">b </w:t>
        <w:tab/>
        <w:t xml:space="preserve">ENSXETG00000013482 </w:t>
        <w:tab/>
        <w:t xml:space="preserve">3249 </w:t>
        <w:tab/>
        <w:tab/>
        <w:t xml:space="preserve">927 </w:t>
        <w:tab/>
        <w:t xml:space="preserve">GL172708.1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0"/>
          <w:szCs w:val="28"/>
        </w:rPr>
      </w:pPr>
      <w:r>
        <w:rPr>
          <w:rFonts w:cs="Times New Roman" w:ascii="Times New Roman" w:hAnsi="Times New Roman"/>
          <w:color w:val="000000"/>
          <w:sz w:val="20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8"/>
        </w:rPr>
      </w:pPr>
      <w:r>
        <w:rPr>
          <w:rFonts w:cs="Times New Roman" w:ascii="Times New Roman" w:hAnsi="Times New Roman"/>
          <w:szCs w:val="28"/>
        </w:rPr>
      </w:r>
    </w:p>
    <w:p>
      <w:pPr>
        <w:pStyle w:val="Normal"/>
        <w:rPr>
          <w:rFonts w:ascii="Times New Roman" w:hAnsi="Times New Roman" w:cs="Times New Roman"/>
          <w:szCs w:val="28"/>
        </w:rPr>
      </w:pPr>
      <w:r>
        <w:rPr>
          <w:rFonts w:cs="Times New Roman" w:ascii="Times New Roman" w:hAnsi="Times New Roman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;Times" w:hAnsi="Times;Times" w:eastAsia="Times New Roman" w:cs="Times;Times"/>
      <w:color w:val="000000"/>
      <w:sz w:val="24"/>
      <w:szCs w:val="24"/>
      <w:lang w:val="en-US" w:bidi="ar-SA" w:eastAsia="zh-CN"/>
    </w:rPr>
  </w:style>
  <w:style w:type="paragraph" w:styleId="CM1">
    <w:name w:val="CM1"/>
    <w:basedOn w:val="Default"/>
    <w:next w:val="Default"/>
    <w:qFormat/>
    <w:pPr>
      <w:spacing w:before="0" w:after="207"/>
    </w:pPr>
    <w:rPr>
      <w:rFonts w:cs="Times New Roman"/>
      <w:color w:val="00000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21:00:00Z</dcterms:created>
  <dc:creator>Dave Pilgrim</dc:creator>
  <dc:description/>
  <cp:keywords/>
  <dc:language>en-US</dc:language>
  <cp:lastModifiedBy>Dave Pilgrim</cp:lastModifiedBy>
  <dcterms:modified xsi:type="dcterms:W3CDTF">2012-06-11T22:03:00Z</dcterms:modified>
  <cp:revision>4</cp:revision>
  <dc:subject/>
  <dc:title/>
</cp:coreProperties>
</file>